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F8449F" w14:textId="654AECEA" w:rsidR="00257477" w:rsidRDefault="006E06C1" w:rsidP="00257477">
      <w:pPr>
        <w:rPr>
          <w:rFonts w:ascii="Times New Roman" w:hAnsi="Times New Roman" w:cs="Times New Roman"/>
          <w:lang w:val="en-GB"/>
        </w:rPr>
      </w:pPr>
      <w:r w:rsidRPr="006E06C1">
        <w:rPr>
          <w:rFonts w:ascii="Times New Roman" w:hAnsi="Times New Roman" w:cs="Times New Roman"/>
          <w:color w:val="FF0000"/>
          <w:lang w:val="en-GB"/>
        </w:rPr>
        <w:t>Supplemental material. Supplemental t</w:t>
      </w:r>
      <w:r w:rsidR="001B398A" w:rsidRPr="006E06C1">
        <w:rPr>
          <w:rFonts w:ascii="Times New Roman" w:hAnsi="Times New Roman" w:cs="Times New Roman"/>
          <w:color w:val="FF0000"/>
          <w:lang w:val="en-GB"/>
        </w:rPr>
        <w:t>able</w:t>
      </w:r>
      <w:r w:rsidRPr="006E06C1">
        <w:rPr>
          <w:rFonts w:ascii="Times New Roman" w:hAnsi="Times New Roman" w:cs="Times New Roman"/>
          <w:color w:val="FF0000"/>
          <w:lang w:val="en-GB"/>
        </w:rPr>
        <w:t xml:space="preserve"> 3</w:t>
      </w:r>
      <w:r w:rsidR="001B398A" w:rsidRPr="006E06C1">
        <w:rPr>
          <w:rFonts w:ascii="Times New Roman" w:hAnsi="Times New Roman" w:cs="Times New Roman"/>
          <w:strike/>
          <w:color w:val="FF0000"/>
          <w:lang w:val="en-GB"/>
        </w:rPr>
        <w:t xml:space="preserve"> </w:t>
      </w:r>
      <w:r w:rsidR="00CF1236" w:rsidRPr="006E06C1">
        <w:rPr>
          <w:rFonts w:ascii="Times New Roman" w:hAnsi="Times New Roman" w:cs="Times New Roman"/>
          <w:strike/>
          <w:color w:val="FF0000"/>
          <w:lang w:val="en-GB"/>
        </w:rPr>
        <w:t>5</w:t>
      </w:r>
      <w:r w:rsidR="00777D31" w:rsidRPr="002B4451">
        <w:rPr>
          <w:rFonts w:ascii="Times New Roman" w:hAnsi="Times New Roman" w:cs="Times New Roman"/>
          <w:color w:val="FF0000"/>
          <w:lang w:val="en-GB"/>
        </w:rPr>
        <w:t>.</w:t>
      </w:r>
      <w:r w:rsidR="002B4451" w:rsidRPr="002B4451">
        <w:rPr>
          <w:rFonts w:ascii="Times New Roman" w:hAnsi="Times New Roman" w:cs="Times New Roman"/>
          <w:color w:val="FF0000"/>
          <w:lang w:val="en-GB"/>
        </w:rPr>
        <w:t xml:space="preserve"> Sensitivity analysis.</w:t>
      </w:r>
      <w:r w:rsidR="003A0D40" w:rsidRPr="002B4451">
        <w:rPr>
          <w:rFonts w:ascii="Times New Roman" w:hAnsi="Times New Roman" w:cs="Times New Roman"/>
          <w:color w:val="FF0000"/>
          <w:lang w:val="en-GB"/>
        </w:rPr>
        <w:t xml:space="preserve"> </w:t>
      </w:r>
      <w:r w:rsidR="00666DDA" w:rsidRPr="00666DDA">
        <w:rPr>
          <w:rFonts w:ascii="Times New Roman" w:hAnsi="Times New Roman" w:cs="Times New Roman"/>
          <w:color w:val="FF0000"/>
          <w:lang w:val="en-GB"/>
        </w:rPr>
        <w:t xml:space="preserve">Uni- and </w:t>
      </w:r>
      <w:r w:rsidR="00666DDA">
        <w:rPr>
          <w:rFonts w:ascii="Times New Roman" w:hAnsi="Times New Roman" w:cs="Times New Roman"/>
          <w:lang w:val="en-GB"/>
        </w:rPr>
        <w:t>multi</w:t>
      </w:r>
      <w:r w:rsidR="0099692B">
        <w:rPr>
          <w:rFonts w:ascii="Times New Roman" w:hAnsi="Times New Roman" w:cs="Times New Roman"/>
          <w:lang w:val="en-GB"/>
        </w:rPr>
        <w:t>variat</w:t>
      </w:r>
      <w:r w:rsidR="00DB4D63">
        <w:rPr>
          <w:rFonts w:ascii="Times New Roman" w:hAnsi="Times New Roman" w:cs="Times New Roman"/>
          <w:lang w:val="en-GB"/>
        </w:rPr>
        <w:t>e</w:t>
      </w:r>
      <w:r w:rsidR="0099692B">
        <w:rPr>
          <w:rFonts w:ascii="Times New Roman" w:hAnsi="Times New Roman" w:cs="Times New Roman"/>
          <w:lang w:val="en-GB"/>
        </w:rPr>
        <w:t xml:space="preserve"> analysis </w:t>
      </w:r>
      <w:r w:rsidR="00DB4D63">
        <w:rPr>
          <w:rFonts w:ascii="Times New Roman" w:hAnsi="Times New Roman" w:cs="Times New Roman"/>
          <w:lang w:val="en-GB"/>
        </w:rPr>
        <w:t xml:space="preserve">of factors predictive </w:t>
      </w:r>
      <w:r w:rsidR="0099692B">
        <w:rPr>
          <w:rFonts w:ascii="Times New Roman" w:hAnsi="Times New Roman" w:cs="Times New Roman"/>
          <w:lang w:val="en-GB"/>
        </w:rPr>
        <w:t xml:space="preserve">for </w:t>
      </w:r>
      <w:r w:rsidR="009A0C76">
        <w:rPr>
          <w:rFonts w:ascii="Times New Roman" w:hAnsi="Times New Roman" w:cs="Times New Roman"/>
          <w:lang w:val="en-GB"/>
        </w:rPr>
        <w:t>HRQoL</w:t>
      </w:r>
      <w:r w:rsidR="00B77376">
        <w:rPr>
          <w:rFonts w:ascii="Times New Roman" w:hAnsi="Times New Roman" w:cs="Times New Roman"/>
          <w:lang w:val="en-GB"/>
        </w:rPr>
        <w:t xml:space="preserve"> </w:t>
      </w:r>
      <w:r w:rsidR="005B7311">
        <w:rPr>
          <w:rFonts w:ascii="Times New Roman" w:hAnsi="Times New Roman" w:cs="Times New Roman"/>
          <w:lang w:val="en-GB"/>
        </w:rPr>
        <w:t>in lower extremity STS patients.</w:t>
      </w:r>
      <w:bookmarkStart w:id="0" w:name="_GoBack"/>
      <w:bookmarkEnd w:id="0"/>
    </w:p>
    <w:p w14:paraId="3D9DFC36" w14:textId="77777777" w:rsidR="000555A6" w:rsidRPr="00257477" w:rsidRDefault="000555A6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pPr w:leftFromText="180" w:rightFromText="180" w:vertAnchor="text" w:tblpY="1"/>
        <w:tblOverlap w:val="never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720"/>
        <w:gridCol w:w="536"/>
        <w:gridCol w:w="634"/>
        <w:gridCol w:w="990"/>
        <w:gridCol w:w="900"/>
        <w:gridCol w:w="594"/>
        <w:gridCol w:w="666"/>
        <w:gridCol w:w="720"/>
        <w:gridCol w:w="741"/>
        <w:gridCol w:w="708"/>
        <w:gridCol w:w="709"/>
      </w:tblGrid>
      <w:tr w:rsidR="0099692B" w:rsidRPr="006E06C1" w14:paraId="5F303E88" w14:textId="7DA11C4E" w:rsidTr="00F912C1">
        <w:trPr>
          <w:trHeight w:val="392"/>
        </w:trPr>
        <w:tc>
          <w:tcPr>
            <w:tcW w:w="1530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278F9D0B" w14:textId="77777777" w:rsidR="0099692B" w:rsidRPr="005B3B5B" w:rsidRDefault="0099692B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940" w:type="dxa"/>
            <w:gridSpan w:val="8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7A1AEFA8" w14:textId="37CC05B8" w:rsidR="0099692B" w:rsidRPr="005B3B5B" w:rsidRDefault="0099692B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NIVARIAT</w:t>
            </w:r>
            <w:r w:rsidR="00DB4D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</w:t>
            </w:r>
          </w:p>
        </w:tc>
        <w:tc>
          <w:tcPr>
            <w:tcW w:w="2878" w:type="dxa"/>
            <w:gridSpan w:val="4"/>
            <w:tcBorders>
              <w:left w:val="single" w:sz="12" w:space="0" w:color="auto"/>
              <w:bottom w:val="double" w:sz="4" w:space="0" w:color="auto"/>
            </w:tcBorders>
          </w:tcPr>
          <w:p w14:paraId="28C7D6B2" w14:textId="06DFA992" w:rsidR="0099692B" w:rsidRPr="005B3B5B" w:rsidRDefault="0099692B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ULTIVARIAT</w:t>
            </w:r>
            <w:r w:rsidR="00DB4D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</w:t>
            </w:r>
          </w:p>
        </w:tc>
      </w:tr>
      <w:tr w:rsidR="002B0482" w:rsidRPr="005B3B5B" w14:paraId="2C26C4A9" w14:textId="158435F8" w:rsidTr="00F912C1">
        <w:trPr>
          <w:trHeight w:val="392"/>
        </w:trPr>
        <w:tc>
          <w:tcPr>
            <w:tcW w:w="1530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660D806C" w14:textId="37059ACE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900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6D10AECB" w14:textId="77777777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D</w:t>
            </w:r>
          </w:p>
          <w:p w14:paraId="2F048A59" w14:textId="340E9968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2F2007C5" w14:textId="3BBF4B57" w:rsidR="002B0482" w:rsidRPr="00343B0E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D</w:t>
            </w:r>
            <w:r w:rsidR="00343B0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  <w:p w14:paraId="7AD6D400" w14:textId="77777777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</w:t>
            </w:r>
          </w:p>
          <w:p w14:paraId="5C3C4D60" w14:textId="1E8FF020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D</w:t>
            </w: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bottom w:val="double" w:sz="4" w:space="0" w:color="auto"/>
            </w:tcBorders>
            <w:vAlign w:val="center"/>
          </w:tcPr>
          <w:p w14:paraId="10713BF0" w14:textId="4A9F58C9" w:rsidR="002B0482" w:rsidRPr="005B3B5B" w:rsidRDefault="002B048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634" w:type="dxa"/>
            <w:tcBorders>
              <w:bottom w:val="double" w:sz="4" w:space="0" w:color="auto"/>
            </w:tcBorders>
            <w:vAlign w:val="center"/>
          </w:tcPr>
          <w:p w14:paraId="12FBB34D" w14:textId="77777777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</w:t>
            </w:r>
          </w:p>
          <w:p w14:paraId="6315146B" w14:textId="5D1A42E0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14:paraId="5384642A" w14:textId="77777777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QLQ-C30</w:t>
            </w:r>
          </w:p>
          <w:p w14:paraId="3ABD297C" w14:textId="19038277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36B0D597" w14:textId="61D6F775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Q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L</w:t>
            </w:r>
            <w:r w:rsidR="00343B0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  <w:p w14:paraId="38FECAD6" w14:textId="400BC4F6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</w:t>
            </w:r>
            <w:r w:rsidR="004C16C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</w:t>
            </w:r>
          </w:p>
          <w:p w14:paraId="05ED4102" w14:textId="461B1225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="00343B0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D</w:t>
            </w: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594" w:type="dxa"/>
            <w:tcBorders>
              <w:bottom w:val="double" w:sz="4" w:space="0" w:color="auto"/>
            </w:tcBorders>
            <w:vAlign w:val="center"/>
          </w:tcPr>
          <w:p w14:paraId="41E31E51" w14:textId="5E1DE252" w:rsidR="002B0482" w:rsidRPr="005B3B5B" w:rsidRDefault="002B048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666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41A978CC" w14:textId="77777777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</w:t>
            </w:r>
          </w:p>
          <w:p w14:paraId="36BBFE37" w14:textId="1D8C1183" w:rsidR="002B0482" w:rsidRPr="00D37DD1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20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7719FF1F" w14:textId="0EE0334D" w:rsidR="00267D02" w:rsidRPr="00343B0E" w:rsidRDefault="00267D0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D</w:t>
            </w:r>
            <w:r w:rsidR="00343B0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  <w:p w14:paraId="5A4CC380" w14:textId="3B8052AF" w:rsidR="002B0482" w:rsidRPr="005B3B5B" w:rsidRDefault="002B048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741" w:type="dxa"/>
            <w:tcBorders>
              <w:bottom w:val="double" w:sz="4" w:space="0" w:color="auto"/>
            </w:tcBorders>
            <w:vAlign w:val="center"/>
          </w:tcPr>
          <w:p w14:paraId="747E50B2" w14:textId="77777777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</w:t>
            </w:r>
          </w:p>
          <w:p w14:paraId="5BAFDADE" w14:textId="2CEAB7FF" w:rsidR="002B0482" w:rsidRPr="00D37DD1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5809DE38" w14:textId="4CB4C0EE" w:rsidR="00267D02" w:rsidRDefault="00267D0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QoL</w:t>
            </w:r>
            <w:r w:rsidR="00343B0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  <w:p w14:paraId="1D0446EC" w14:textId="44F0D6D2" w:rsidR="002B0482" w:rsidRPr="005B3B5B" w:rsidRDefault="002B048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634DD616" w14:textId="77777777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</w:t>
            </w:r>
          </w:p>
          <w:p w14:paraId="0C1733A1" w14:textId="3C1B0134" w:rsidR="002B0482" w:rsidRPr="00D37DD1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</w:tr>
      <w:tr w:rsidR="002B0482" w:rsidRPr="005B3B5B" w14:paraId="70DE0CC4" w14:textId="7124545E" w:rsidTr="00F912C1">
        <w:trPr>
          <w:trHeight w:val="422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62D9609B" w14:textId="0BFFF0ED" w:rsidR="002B0482" w:rsidRPr="005B3B5B" w:rsidRDefault="002B0482" w:rsidP="002B048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ligible cases</w:t>
            </w:r>
          </w:p>
        </w:tc>
        <w:tc>
          <w:tcPr>
            <w:tcW w:w="90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485C0A7A" w14:textId="2A2559D1" w:rsidR="002B0482" w:rsidRPr="005B3B5B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166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 w:rsidR="00C166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70736F" w14:textId="159DEE04" w:rsidR="002B0482" w:rsidRPr="009B339F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77395CDC" w14:textId="0F41B0C3" w:rsidR="002B0482" w:rsidRPr="009B339F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DE7F97" w14:textId="723161A1" w:rsidR="002B0482" w:rsidRPr="009B339F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33B157" w14:textId="7A812C89" w:rsidR="002B0482" w:rsidRPr="009B339F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2AA3E2" w14:textId="52D0C0FF" w:rsidR="002B0482" w:rsidRPr="009B339F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4C16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</w:t>
            </w: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 w:rsidR="004C16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34802E" w14:textId="7B8B84D8" w:rsidR="002B0482" w:rsidRPr="009B339F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  <w:p w14:paraId="5AB1DFB2" w14:textId="1599D3B6" w:rsidR="002B0482" w:rsidRPr="009B339F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332A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20912B" w14:textId="77777777" w:rsidR="002B0482" w:rsidRPr="009B339F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6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581861B4" w14:textId="77777777" w:rsidR="002B0482" w:rsidRPr="009B339F" w:rsidRDefault="002B0482" w:rsidP="002B048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481A27E7" w14:textId="77777777" w:rsidR="002B0482" w:rsidRPr="009B339F" w:rsidRDefault="002B0482" w:rsidP="0099692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C83582" w14:textId="77777777" w:rsidR="002B0482" w:rsidRPr="009B339F" w:rsidRDefault="002B0482" w:rsidP="0099692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5052D0" w14:textId="77777777" w:rsidR="002B0482" w:rsidRPr="009B339F" w:rsidRDefault="002B0482" w:rsidP="0099692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C592C9" w14:textId="77777777" w:rsidR="002B0482" w:rsidRPr="009B339F" w:rsidRDefault="002B0482" w:rsidP="0099692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F2E92" w:rsidRPr="005B3B5B" w14:paraId="0930C1C3" w14:textId="77777777" w:rsidTr="00F912C1">
        <w:trPr>
          <w:trHeight w:val="521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57FB6C31" w14:textId="1E312AA9" w:rsidR="000F2E92" w:rsidRPr="005B3B5B" w:rsidRDefault="000F2E92" w:rsidP="000F2E9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 (years)</w:t>
            </w:r>
            <w:r w:rsidR="00343B0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6372676B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-40</w:t>
            </w:r>
          </w:p>
          <w:p w14:paraId="36F668FC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62661B7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-50</w:t>
            </w:r>
          </w:p>
          <w:p w14:paraId="297F7EFA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36F9F7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-60</w:t>
            </w:r>
          </w:p>
          <w:p w14:paraId="2720349A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8EB072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-70</w:t>
            </w:r>
          </w:p>
          <w:p w14:paraId="1213B73F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699759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-80</w:t>
            </w:r>
          </w:p>
          <w:p w14:paraId="02DFF24D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5F1397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80</w:t>
            </w:r>
          </w:p>
          <w:p w14:paraId="31D0CFA3" w14:textId="77777777" w:rsidR="000F2E92" w:rsidRDefault="000F2E92" w:rsidP="000F2E9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62374238" w14:textId="1D807C19" w:rsidR="000F2E92" w:rsidRDefault="00F912C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 w:rsidR="003505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7CF450C1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3CB0A54" w14:textId="22B10180" w:rsidR="000F2E92" w:rsidRDefault="00F912C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  <w:p w14:paraId="5F580910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F608EC4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/19</w:t>
            </w:r>
          </w:p>
          <w:p w14:paraId="4651DAE1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D46D63C" w14:textId="37F0B116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3505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3195963D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2B15EDA" w14:textId="320820EA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3505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7990AFFA" w14:textId="77777777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2BA63F3" w14:textId="473CB23F" w:rsidR="000F2E92" w:rsidRDefault="0035055E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0F2E92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8EC8B9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9B74828" w14:textId="365EBB5D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07581667" w14:textId="0FECA8EB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960283C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</w:p>
          <w:p w14:paraId="58F47630" w14:textId="5BC6E446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566FAF6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4AB67BF2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5)</w:t>
            </w:r>
          </w:p>
          <w:p w14:paraId="55BDBED1" w14:textId="77777777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6B4E31D6" w14:textId="6A4E4E94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1DADDBF" w14:textId="77777777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3479BDBB" w14:textId="0AA38B90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D708481" w14:textId="239E81E4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339942E9" w14:textId="2C0E2DA6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A8B220" w14:textId="0CDC7F12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C6220E" w14:textId="284895CF" w:rsidR="000F2E92" w:rsidRPr="006F1A5A" w:rsidRDefault="00304D7F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0F2E92"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CB16A5" w14:textId="6B0D5EC4" w:rsidR="000F2E92" w:rsidRDefault="00F912C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 w:rsidR="003505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0A307AC8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E2FF09" w14:textId="54F687A3" w:rsidR="000F2E92" w:rsidRDefault="00F912C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  <w:p w14:paraId="1F5EB9FA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116269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/19</w:t>
            </w:r>
          </w:p>
          <w:p w14:paraId="05F90E6B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EAAE228" w14:textId="015E7C01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3505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3CB2F6B7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8AFB0AF" w14:textId="3F319580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3505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4719FA1F" w14:textId="77777777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7156847" w14:textId="64DEB2D3" w:rsidR="000F2E92" w:rsidRDefault="0035055E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0F2E92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C132A9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C14387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00486C7C" w14:textId="0D4E6051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5768DBC" w14:textId="6F2B2298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60286A72" w14:textId="0F2310C3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988771A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  <w:p w14:paraId="534DD232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  <w:p w14:paraId="6B85B961" w14:textId="77777777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0425A9B0" w14:textId="713D5653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3EB8AB2" w14:textId="65B60DAA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6E34AC9F" w14:textId="21FEB7D2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5CF476B" w14:textId="52E0DA25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5B4E2290" w14:textId="68049703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90E60C" w14:textId="55A1C9AD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</w:t>
            </w:r>
          </w:p>
        </w:tc>
        <w:tc>
          <w:tcPr>
            <w:tcW w:w="666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54D63E3D" w14:textId="18A67A71" w:rsidR="000F2E92" w:rsidRPr="006F1A5A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02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 w:rsidR="005F1F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3A1E88DF" w14:textId="3BCD0E0F" w:rsidR="000F2E92" w:rsidRPr="00870B44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8F70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759D44" w14:textId="0D446BC9" w:rsidR="000F2E92" w:rsidRDefault="00F912C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1F13C3" w14:textId="511DAE35" w:rsidR="000F2E92" w:rsidRPr="00870B44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462CC7" w14:textId="635BFB23" w:rsidR="000F2E92" w:rsidRDefault="00F912C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</w:tr>
      <w:tr w:rsidR="000F2E92" w:rsidRPr="005B3B5B" w14:paraId="6B85FF07" w14:textId="77777777" w:rsidTr="00F912C1">
        <w:trPr>
          <w:trHeight w:val="521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6883B65C" w14:textId="75055318" w:rsidR="000F2E92" w:rsidRPr="005B3B5B" w:rsidRDefault="000F2E92" w:rsidP="000F2E9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besity</w:t>
            </w:r>
            <w:r w:rsidR="00343B0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1FF7E36E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obesity</w:t>
            </w:r>
          </w:p>
          <w:p w14:paraId="03DCBE0B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6735F9F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wight</w:t>
            </w:r>
          </w:p>
          <w:p w14:paraId="5328365F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8BAABA9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esity</w:t>
            </w:r>
          </w:p>
          <w:p w14:paraId="556CFEC2" w14:textId="77777777" w:rsidR="000F2E92" w:rsidRDefault="000F2E92" w:rsidP="000F2E9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76D41D50" w14:textId="28E84804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  <w:p w14:paraId="427575DB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F372CB3" w14:textId="621B90FC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  <w:r w:rsidR="000F2E92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  <w:p w14:paraId="72BA9635" w14:textId="77777777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1763F47" w14:textId="743E1B6E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  <w:r w:rsidR="000F2E92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340A7A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982D565" w14:textId="7414C802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3B414CD2" w14:textId="1D1D731E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32CF8EB" w14:textId="1F129FF0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7F562709" w14:textId="11AB329D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724720B" w14:textId="166DD841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406668B9" w14:textId="26A7E704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CC6A8F" w14:textId="49E07290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5F1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20B243" w14:textId="4C5997A5" w:rsidR="000F2E92" w:rsidRPr="006F1A5A" w:rsidRDefault="005F1FE3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0E0169" w14:textId="4480353D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  <w:p w14:paraId="6B58E4F8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C54F767" w14:textId="7F77422A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  <w:p w14:paraId="72A40740" w14:textId="77777777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56384AA" w14:textId="79D9F2FC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FF2A79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50D28BE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74E0D11E" w14:textId="2E1BD09C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FC372C4" w14:textId="2E6B7CEC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3816C79C" w14:textId="77777777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CF46FA1" w14:textId="4FCDAC3B" w:rsidR="000F2E92" w:rsidRDefault="00C6173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  <w:p w14:paraId="45E53CCF" w14:textId="0006F8FA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5A9CE1" w14:textId="0C03D14D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5F1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666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5D4128BF" w14:textId="26282948" w:rsidR="000F2E92" w:rsidRPr="006F1A5A" w:rsidRDefault="005F1FE3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27C50C64" w14:textId="25C85C8F" w:rsidR="000F2E92" w:rsidRPr="00870B44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92C79" w14:textId="1A4E8741" w:rsidR="000F2E92" w:rsidRDefault="00F912C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ABF71F" w14:textId="1EBD9CF2" w:rsidR="000F2E92" w:rsidRPr="00870B44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343FF2" w14:textId="7E0F91DE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 w:rsidR="00323B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0F2E92" w:rsidRPr="005B3B5B" w14:paraId="5C0CF497" w14:textId="14EC9268" w:rsidTr="00F912C1">
        <w:trPr>
          <w:trHeight w:val="294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6C225DA9" w14:textId="3A236884" w:rsidR="000F2E92" w:rsidRPr="005B3B5B" w:rsidRDefault="000F2E92" w:rsidP="000F2E9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umor status</w:t>
            </w:r>
          </w:p>
          <w:p w14:paraId="7D70158D" w14:textId="7D21E9E5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</w:t>
            </w:r>
          </w:p>
          <w:p w14:paraId="1916DEB8" w14:textId="77777777" w:rsidR="000F2E92" w:rsidRPr="005B3B5B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7BA8536" w14:textId="77777777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urrence</w:t>
            </w:r>
          </w:p>
          <w:p w14:paraId="72BBA345" w14:textId="74ADB9B7" w:rsidR="000F2E92" w:rsidRPr="005B3B5B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7E9C9C11" w14:textId="4B79E7C5" w:rsidR="000F2E92" w:rsidRDefault="007E1245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  <w:r w:rsidR="000F2E92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  <w:p w14:paraId="2C37BD99" w14:textId="77777777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737F96" w14:textId="36D87407" w:rsidR="000F2E92" w:rsidRPr="005B3B5B" w:rsidRDefault="007E1245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0F2E92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6E63E4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4A801F" w14:textId="76CEA2FF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29F4135F" w14:textId="622F232C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0F973F0" w14:textId="06FBBE3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7E12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579BCE4B" w14:textId="26851425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E12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28CAFD" w14:textId="537F68A4" w:rsidR="000F2E92" w:rsidRPr="000D3C52" w:rsidRDefault="000F2E92" w:rsidP="003371D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  <w:r w:rsidR="005F1FE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7.4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7F465C" w14:textId="47389D99" w:rsidR="000F2E92" w:rsidRPr="004C2397" w:rsidRDefault="005F1FE3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A3D8E6" w14:textId="40974989" w:rsidR="000F2E92" w:rsidRDefault="007E1245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  <w:r w:rsidR="000F2E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  <w:p w14:paraId="2FF3EB9A" w14:textId="77777777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F662D0E" w14:textId="4120ABEE" w:rsidR="000F2E92" w:rsidRPr="005B3B5B" w:rsidRDefault="007E1245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0F2E92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0669CA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2217819" w14:textId="2CA66126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7D22E7DD" w14:textId="4614FA0F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C601205" w14:textId="062B9399" w:rsidR="000F2E92" w:rsidRDefault="007E1245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  <w:p w14:paraId="24F1A1FD" w14:textId="6F8D512C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E12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FC3BCE" w14:textId="1CE3F77C" w:rsidR="000F2E92" w:rsidRDefault="000F2E92" w:rsidP="003371D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5F1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5F1F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666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3D80B678" w14:textId="6570499A" w:rsidR="000F2E92" w:rsidRPr="00EE0270" w:rsidRDefault="005F1FE3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668A5CF2" w14:textId="5801968A" w:rsidR="000F2E92" w:rsidRPr="00870B44" w:rsidRDefault="00F912C1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7676DF" w14:textId="3D2CDEA5" w:rsidR="000F2E92" w:rsidRPr="00870B44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DCABA8" w14:textId="4691E2DC" w:rsidR="000F2E92" w:rsidRPr="00870B44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B95A73" w14:textId="1F59DE75" w:rsidR="000F2E92" w:rsidRPr="00870B44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7E12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0F2E92" w:rsidRPr="005B3B5B" w14:paraId="2E25100B" w14:textId="2BCFD03C" w:rsidTr="00F912C1">
        <w:trPr>
          <w:trHeight w:val="1046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494223CF" w14:textId="572A31E4" w:rsidR="000F2E92" w:rsidRPr="005B3B5B" w:rsidRDefault="000F2E92" w:rsidP="000F2E9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construction</w:t>
            </w:r>
          </w:p>
          <w:p w14:paraId="19BDF9D3" w14:textId="7FC0B485" w:rsidR="000F2E92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  <w:p w14:paraId="1EDA3E11" w14:textId="77777777" w:rsidR="000F2E92" w:rsidRPr="005B3B5B" w:rsidRDefault="000F2E92" w:rsidP="000F2E92">
            <w:pPr>
              <w:spacing w:line="276" w:lineRule="auto"/>
              <w:ind w:firstLine="177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F3435C1" w14:textId="50D88057" w:rsidR="000F2E92" w:rsidRPr="005B3B5B" w:rsidRDefault="000F2E92" w:rsidP="000F2E9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nstruction</w:t>
            </w:r>
          </w:p>
        </w:tc>
        <w:tc>
          <w:tcPr>
            <w:tcW w:w="90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7386A721" w14:textId="4A5B554A" w:rsidR="000F2E92" w:rsidRPr="005B3B5B" w:rsidRDefault="007E1245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F2E92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0FC684B1" w14:textId="76E27920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9E6410A" w14:textId="3813347E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0FD3E1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6725225" w14:textId="4F3CD670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5C31671A" w14:textId="3CAAE8D2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07C7B92" w14:textId="284D4518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7F102EB1" w14:textId="6F80ABAF" w:rsidR="000F2E92" w:rsidRPr="005B3B5B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5EC305" w14:textId="201CEB5A" w:rsidR="000F2E92" w:rsidRPr="008751D5" w:rsidRDefault="000F2E92" w:rsidP="003371D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-3.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6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9FD9D6" w14:textId="66865BE7" w:rsidR="000F2E92" w:rsidRPr="008751D5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4E75D2" w14:textId="4186634B" w:rsidR="000F2E92" w:rsidRPr="008751D5" w:rsidRDefault="007E1245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F2E92"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61402B62" w14:textId="619A9814" w:rsidR="000F2E92" w:rsidRPr="008751D5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8EE97BE" w14:textId="45FDE434" w:rsidR="000F2E92" w:rsidRPr="008751D5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3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850EE8" w14:textId="77777777" w:rsidR="000F2E92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458FBB9" w14:textId="377B45B9" w:rsidR="000F2E92" w:rsidRPr="008751D5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7E12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08A09952" w14:textId="08C02FE9" w:rsidR="000F2E92" w:rsidRPr="008751D5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E12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A200242" w14:textId="5F46BC5F" w:rsidR="000F2E92" w:rsidRPr="008751D5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  <w:p w14:paraId="4A91D28F" w14:textId="22A8C09D" w:rsidR="000F2E92" w:rsidRPr="008751D5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8747CC" w14:textId="404B6A38" w:rsidR="000F2E92" w:rsidRDefault="000F2E92" w:rsidP="003371D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-</w:t>
            </w:r>
            <w:r w:rsidR="000C0A1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666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222E8064" w14:textId="0EA629C3" w:rsidR="000F2E92" w:rsidRPr="00872540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725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 w:rsidR="000C0A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0F815BF1" w14:textId="1E6FBE41" w:rsidR="000F2E92" w:rsidRPr="00870B44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E49181" w14:textId="6F4CF006" w:rsidR="000F2E92" w:rsidRPr="00870B44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C617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D67CFF" w14:textId="001D01D4" w:rsidR="000F2E92" w:rsidRPr="00872540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969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F912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</w:t>
            </w:r>
            <w:r w:rsidR="00323B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745B32" w14:textId="0DC38510" w:rsidR="000F2E92" w:rsidRPr="007E1245" w:rsidRDefault="000F2E92" w:rsidP="000F2E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E12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 w:rsidR="007E1245" w:rsidRPr="007E12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</w:tr>
    </w:tbl>
    <w:p w14:paraId="6E6BF476" w14:textId="77777777" w:rsidR="003371D6" w:rsidRDefault="003371D6" w:rsidP="00EB1784">
      <w:pPr>
        <w:rPr>
          <w:rFonts w:ascii="Times New Roman" w:hAnsi="Times New Roman" w:cs="Times New Roman"/>
        </w:rPr>
      </w:pPr>
    </w:p>
    <w:p w14:paraId="73E4F8FE" w14:textId="77777777" w:rsidR="003371D6" w:rsidRDefault="003371D6" w:rsidP="00EB1784">
      <w:pPr>
        <w:rPr>
          <w:rFonts w:ascii="Times New Roman" w:hAnsi="Times New Roman" w:cs="Times New Roman"/>
        </w:rPr>
      </w:pPr>
    </w:p>
    <w:p w14:paraId="205E1F5A" w14:textId="77777777" w:rsidR="003371D6" w:rsidRDefault="003371D6" w:rsidP="00EB1784">
      <w:pPr>
        <w:rPr>
          <w:rFonts w:ascii="Times New Roman" w:hAnsi="Times New Roman" w:cs="Times New Roman"/>
        </w:rPr>
      </w:pPr>
    </w:p>
    <w:p w14:paraId="60A537F4" w14:textId="77777777" w:rsidR="003371D6" w:rsidRDefault="003371D6" w:rsidP="00EB1784">
      <w:pPr>
        <w:rPr>
          <w:rFonts w:ascii="Times New Roman" w:hAnsi="Times New Roman" w:cs="Times New Roman"/>
        </w:rPr>
      </w:pPr>
    </w:p>
    <w:p w14:paraId="0AC3A1E1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60BD26F8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5D1F26D4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14E60ADB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731B55FF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0CE068DD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2895221A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3CC2505B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38C94867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109574F1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26413762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41B3FB30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28B16FAC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72AC7C4B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6F782398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17139220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092573D8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4D0B4616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5EABB416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3C02AD9E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0E4ED4CD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06FF466B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66F8FC3A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5987CB0C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20680618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604EE3A5" w14:textId="77777777" w:rsidR="00343B0E" w:rsidRDefault="00343B0E" w:rsidP="00EB1784">
      <w:pPr>
        <w:rPr>
          <w:rFonts w:ascii="Times New Roman" w:hAnsi="Times New Roman" w:cs="Times New Roman"/>
        </w:rPr>
      </w:pPr>
    </w:p>
    <w:p w14:paraId="5EBDE0B3" w14:textId="77777777" w:rsidR="00343B0E" w:rsidRDefault="00343B0E" w:rsidP="00EB1784">
      <w:pPr>
        <w:rPr>
          <w:rFonts w:ascii="Times New Roman" w:hAnsi="Times New Roman" w:cs="Times New Roman"/>
          <w:lang w:val="en-US"/>
        </w:rPr>
      </w:pPr>
    </w:p>
    <w:p w14:paraId="428E7E9D" w14:textId="77777777" w:rsidR="0008212C" w:rsidRDefault="0008212C" w:rsidP="00EB1784">
      <w:pPr>
        <w:rPr>
          <w:rFonts w:ascii="Times New Roman" w:hAnsi="Times New Roman" w:cs="Times New Roman"/>
          <w:lang w:val="en-US"/>
        </w:rPr>
      </w:pPr>
    </w:p>
    <w:p w14:paraId="3C840FE8" w14:textId="77777777" w:rsidR="00304D7F" w:rsidRDefault="00304D7F" w:rsidP="00304D7F">
      <w:pPr>
        <w:rPr>
          <w:rFonts w:ascii="Times New Roman" w:hAnsi="Times New Roman" w:cs="Times New Roman"/>
          <w:lang w:val="en-US"/>
        </w:rPr>
      </w:pPr>
      <w:bookmarkStart w:id="1" w:name="_Hlk39001511"/>
      <w:r>
        <w:rPr>
          <w:rFonts w:ascii="Times New Roman" w:hAnsi="Times New Roman" w:cs="Times New Roman"/>
          <w:lang w:val="en-US"/>
        </w:rPr>
        <w:t>Statistically significant univariate analysis results presented only (others reported in supplementary material).</w:t>
      </w:r>
    </w:p>
    <w:bookmarkEnd w:id="1"/>
    <w:p w14:paraId="31631C36" w14:textId="77777777" w:rsidR="00304D7F" w:rsidRDefault="00304D7F" w:rsidP="00304D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F – physical function factor; QoL – quality of life; </w:t>
      </w:r>
      <w:bookmarkStart w:id="2" w:name="_Hlk38994445"/>
      <w:r>
        <w:rPr>
          <w:rFonts w:ascii="Times New Roman" w:hAnsi="Times New Roman" w:cs="Times New Roman"/>
          <w:lang w:val="en-US"/>
        </w:rPr>
        <w:t xml:space="preserve">SD – standard deviation; </w:t>
      </w:r>
      <w:r w:rsidRPr="009A0C76">
        <w:rPr>
          <w:rFonts w:ascii="Times New Roman" w:hAnsi="Times New Roman" w:cs="Times New Roman"/>
          <w:lang w:val="en-US"/>
        </w:rPr>
        <w:t>β – unstandardized coefficients</w:t>
      </w:r>
      <w:r>
        <w:rPr>
          <w:rFonts w:ascii="Times New Roman" w:hAnsi="Times New Roman" w:cs="Times New Roman"/>
          <w:lang w:val="en-US"/>
        </w:rPr>
        <w:t>.</w:t>
      </w:r>
      <w:bookmarkEnd w:id="2"/>
    </w:p>
    <w:p w14:paraId="423E10CB" w14:textId="77777777" w:rsidR="00304D7F" w:rsidRDefault="00304D7F" w:rsidP="00304D7F">
      <w:pPr>
        <w:rPr>
          <w:rFonts w:ascii="Times New Roman" w:hAnsi="Times New Roman" w:cs="Times New Roman"/>
          <w:lang w:val="en-US"/>
        </w:rPr>
      </w:pPr>
      <w:bookmarkStart w:id="3" w:name="_Hlk39001223"/>
      <w:r>
        <w:rPr>
          <w:rFonts w:ascii="Times New Roman" w:hAnsi="Times New Roman" w:cs="Times New Roman"/>
          <w:vertAlign w:val="superscript"/>
          <w:lang w:val="en-US"/>
        </w:rPr>
        <w:lastRenderedPageBreak/>
        <w:t>1</w:t>
      </w:r>
      <w:r>
        <w:rPr>
          <w:rFonts w:ascii="Times New Roman" w:hAnsi="Times New Roman" w:cs="Times New Roman"/>
          <w:lang w:val="en-US"/>
        </w:rPr>
        <w:t xml:space="preserve"> 15D overall score. In order to improve comparability with the other measures the 15D scale of 0-1 is converted into 0-100</w:t>
      </w:r>
    </w:p>
    <w:p w14:paraId="62171908" w14:textId="77777777" w:rsidR="00304D7F" w:rsidRDefault="00304D7F" w:rsidP="00304D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QLQ-C30 QoL scale</w:t>
      </w:r>
    </w:p>
    <w:bookmarkEnd w:id="3"/>
    <w:p w14:paraId="2B282737" w14:textId="77777777" w:rsidR="00304D7F" w:rsidRDefault="00304D7F" w:rsidP="00304D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</w:t>
      </w:r>
      <w:r w:rsidRPr="000F2E92">
        <w:rPr>
          <w:rFonts w:ascii="Times New Roman" w:hAnsi="Times New Roman" w:cs="Times New Roman"/>
          <w:lang w:val="en-US"/>
        </w:rPr>
        <w:t>tested as continuous variable</w:t>
      </w:r>
    </w:p>
    <w:p w14:paraId="3E75449E" w14:textId="77777777" w:rsidR="00304D7F" w:rsidRDefault="00304D7F" w:rsidP="00304D7F">
      <w:pPr>
        <w:rPr>
          <w:rFonts w:ascii="Times New Roman" w:hAnsi="Times New Roman" w:cs="Times New Roman"/>
          <w:lang w:val="en-US"/>
        </w:rPr>
      </w:pPr>
      <w:r w:rsidRPr="000F2E92">
        <w:rPr>
          <w:rFonts w:ascii="Times New Roman" w:hAnsi="Times New Roman" w:cs="Times New Roman"/>
          <w:lang w:val="en-US"/>
        </w:rPr>
        <w:t>Overweight and obesity was defined as BMI ≥25 kg/m</w:t>
      </w:r>
      <w:r w:rsidRPr="00343B0E">
        <w:rPr>
          <w:rFonts w:ascii="Times New Roman" w:hAnsi="Times New Roman" w:cs="Times New Roman"/>
          <w:vertAlign w:val="superscript"/>
          <w:lang w:val="en-US"/>
        </w:rPr>
        <w:t>2</w:t>
      </w:r>
      <w:r w:rsidRPr="000F2E92">
        <w:rPr>
          <w:rFonts w:ascii="Times New Roman" w:hAnsi="Times New Roman" w:cs="Times New Roman"/>
          <w:lang w:val="en-US"/>
        </w:rPr>
        <w:t xml:space="preserve"> and ≥30 kg/m</w:t>
      </w:r>
      <w:r w:rsidRPr="00343B0E">
        <w:rPr>
          <w:rFonts w:ascii="Times New Roman" w:hAnsi="Times New Roman" w:cs="Times New Roman"/>
          <w:vertAlign w:val="superscript"/>
          <w:lang w:val="en-US"/>
        </w:rPr>
        <w:t>2</w:t>
      </w:r>
      <w:r w:rsidRPr="000F2E92">
        <w:rPr>
          <w:rFonts w:ascii="Times New Roman" w:hAnsi="Times New Roman" w:cs="Times New Roman"/>
          <w:lang w:val="en-US"/>
        </w:rPr>
        <w:t>, respectively.</w:t>
      </w:r>
    </w:p>
    <w:p w14:paraId="503A98F7" w14:textId="5E468AFF" w:rsidR="000F2E92" w:rsidRPr="00EB1784" w:rsidRDefault="00304D7F" w:rsidP="009A0C7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Variables analyzed in univariate analysis: </w:t>
      </w:r>
      <w:r w:rsidRPr="00C25058">
        <w:rPr>
          <w:rFonts w:ascii="Times New Roman" w:hAnsi="Times New Roman" w:cs="Times New Roman"/>
          <w:lang w:val="en-US"/>
        </w:rPr>
        <w:t>age, BMI, gender, sarcoma type, tumor grade, tumor status, surgery, location, depth, motoric nerve resection, reconstruction surgery, tumor size, radiotherapy, complications, follow-up time</w:t>
      </w:r>
      <w:r>
        <w:rPr>
          <w:rFonts w:ascii="Times New Roman" w:hAnsi="Times New Roman" w:cs="Times New Roman"/>
          <w:lang w:val="en-US"/>
        </w:rPr>
        <w:t>.</w:t>
      </w:r>
    </w:p>
    <w:sectPr w:rsidR="000F2E92" w:rsidRPr="00EB1784" w:rsidSect="00B50D18">
      <w:pgSz w:w="1682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70040" w14:textId="77777777" w:rsidR="00544481" w:rsidRDefault="00544481" w:rsidP="004B4D49">
      <w:r>
        <w:separator/>
      </w:r>
    </w:p>
  </w:endnote>
  <w:endnote w:type="continuationSeparator" w:id="0">
    <w:p w14:paraId="34E0B083" w14:textId="77777777" w:rsidR="00544481" w:rsidRDefault="00544481" w:rsidP="004B4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75EDC9" w14:textId="77777777" w:rsidR="00544481" w:rsidRDefault="00544481" w:rsidP="004B4D49">
      <w:r>
        <w:separator/>
      </w:r>
    </w:p>
  </w:footnote>
  <w:footnote w:type="continuationSeparator" w:id="0">
    <w:p w14:paraId="57CAEF5A" w14:textId="77777777" w:rsidR="00544481" w:rsidRDefault="00544481" w:rsidP="004B4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98A"/>
    <w:rsid w:val="00006239"/>
    <w:rsid w:val="00022379"/>
    <w:rsid w:val="00023C5B"/>
    <w:rsid w:val="00027263"/>
    <w:rsid w:val="00032A94"/>
    <w:rsid w:val="00036100"/>
    <w:rsid w:val="0004491A"/>
    <w:rsid w:val="000468B1"/>
    <w:rsid w:val="00047E74"/>
    <w:rsid w:val="000555A6"/>
    <w:rsid w:val="0005690A"/>
    <w:rsid w:val="00060C0E"/>
    <w:rsid w:val="00065EC6"/>
    <w:rsid w:val="000749D2"/>
    <w:rsid w:val="000812ED"/>
    <w:rsid w:val="0008212C"/>
    <w:rsid w:val="0008405B"/>
    <w:rsid w:val="000924FB"/>
    <w:rsid w:val="000927A4"/>
    <w:rsid w:val="000970B2"/>
    <w:rsid w:val="000A1A95"/>
    <w:rsid w:val="000B60F2"/>
    <w:rsid w:val="000C0A19"/>
    <w:rsid w:val="000C3DBA"/>
    <w:rsid w:val="000D0E9D"/>
    <w:rsid w:val="000D13AF"/>
    <w:rsid w:val="000D3C52"/>
    <w:rsid w:val="000F2E92"/>
    <w:rsid w:val="000F7678"/>
    <w:rsid w:val="00102970"/>
    <w:rsid w:val="00107F27"/>
    <w:rsid w:val="001121C5"/>
    <w:rsid w:val="00113AD2"/>
    <w:rsid w:val="00125127"/>
    <w:rsid w:val="00133903"/>
    <w:rsid w:val="00151A3A"/>
    <w:rsid w:val="00152185"/>
    <w:rsid w:val="00153E06"/>
    <w:rsid w:val="00155DDC"/>
    <w:rsid w:val="00162012"/>
    <w:rsid w:val="0016630E"/>
    <w:rsid w:val="001775BA"/>
    <w:rsid w:val="00180379"/>
    <w:rsid w:val="001809FD"/>
    <w:rsid w:val="0019071C"/>
    <w:rsid w:val="00191CF6"/>
    <w:rsid w:val="001A2281"/>
    <w:rsid w:val="001A7747"/>
    <w:rsid w:val="001B398A"/>
    <w:rsid w:val="001B3EC3"/>
    <w:rsid w:val="001C3DA9"/>
    <w:rsid w:val="001C7A10"/>
    <w:rsid w:val="001E617A"/>
    <w:rsid w:val="001F0DE7"/>
    <w:rsid w:val="001F7F83"/>
    <w:rsid w:val="00203103"/>
    <w:rsid w:val="00205648"/>
    <w:rsid w:val="0020793E"/>
    <w:rsid w:val="00213DBC"/>
    <w:rsid w:val="00215954"/>
    <w:rsid w:val="00224671"/>
    <w:rsid w:val="00233EFC"/>
    <w:rsid w:val="002427E3"/>
    <w:rsid w:val="00244CA9"/>
    <w:rsid w:val="00247146"/>
    <w:rsid w:val="00251CF9"/>
    <w:rsid w:val="0025206C"/>
    <w:rsid w:val="00252165"/>
    <w:rsid w:val="00257477"/>
    <w:rsid w:val="002663A5"/>
    <w:rsid w:val="00267D02"/>
    <w:rsid w:val="00270F67"/>
    <w:rsid w:val="0027183B"/>
    <w:rsid w:val="0027637C"/>
    <w:rsid w:val="0027686D"/>
    <w:rsid w:val="002863FD"/>
    <w:rsid w:val="00296A4E"/>
    <w:rsid w:val="002B0482"/>
    <w:rsid w:val="002B4451"/>
    <w:rsid w:val="002C3C09"/>
    <w:rsid w:val="002D4A6A"/>
    <w:rsid w:val="002D63BB"/>
    <w:rsid w:val="002E212C"/>
    <w:rsid w:val="002E74C1"/>
    <w:rsid w:val="0030426C"/>
    <w:rsid w:val="00304D7F"/>
    <w:rsid w:val="00305D73"/>
    <w:rsid w:val="00311F6E"/>
    <w:rsid w:val="0031604B"/>
    <w:rsid w:val="003168E5"/>
    <w:rsid w:val="00321FF1"/>
    <w:rsid w:val="00323B07"/>
    <w:rsid w:val="00332AF2"/>
    <w:rsid w:val="00334B9C"/>
    <w:rsid w:val="003371D6"/>
    <w:rsid w:val="00343B0E"/>
    <w:rsid w:val="00346171"/>
    <w:rsid w:val="0035055E"/>
    <w:rsid w:val="00354FCC"/>
    <w:rsid w:val="00360A81"/>
    <w:rsid w:val="0036374A"/>
    <w:rsid w:val="00372829"/>
    <w:rsid w:val="0038576F"/>
    <w:rsid w:val="00385A88"/>
    <w:rsid w:val="003921A2"/>
    <w:rsid w:val="003A0D40"/>
    <w:rsid w:val="003A0F41"/>
    <w:rsid w:val="003B10AD"/>
    <w:rsid w:val="003B5B64"/>
    <w:rsid w:val="003C0D05"/>
    <w:rsid w:val="003E02A1"/>
    <w:rsid w:val="003E046E"/>
    <w:rsid w:val="003F3CDE"/>
    <w:rsid w:val="003F51F6"/>
    <w:rsid w:val="004036AD"/>
    <w:rsid w:val="00407456"/>
    <w:rsid w:val="004418C7"/>
    <w:rsid w:val="00441EB2"/>
    <w:rsid w:val="004464B2"/>
    <w:rsid w:val="004512CB"/>
    <w:rsid w:val="0045733A"/>
    <w:rsid w:val="00482050"/>
    <w:rsid w:val="00491BAE"/>
    <w:rsid w:val="004B1CF7"/>
    <w:rsid w:val="004B4D49"/>
    <w:rsid w:val="004B6000"/>
    <w:rsid w:val="004B603E"/>
    <w:rsid w:val="004C16C3"/>
    <w:rsid w:val="004C19D6"/>
    <w:rsid w:val="004C2397"/>
    <w:rsid w:val="004C2A6C"/>
    <w:rsid w:val="004C5CA1"/>
    <w:rsid w:val="004C5E82"/>
    <w:rsid w:val="004C699C"/>
    <w:rsid w:val="004D3330"/>
    <w:rsid w:val="004D3A2C"/>
    <w:rsid w:val="004E7511"/>
    <w:rsid w:val="0050072B"/>
    <w:rsid w:val="005127ED"/>
    <w:rsid w:val="00513915"/>
    <w:rsid w:val="005163CE"/>
    <w:rsid w:val="00526DA9"/>
    <w:rsid w:val="00537574"/>
    <w:rsid w:val="0054353B"/>
    <w:rsid w:val="00544481"/>
    <w:rsid w:val="00552A25"/>
    <w:rsid w:val="00564E8B"/>
    <w:rsid w:val="005711F1"/>
    <w:rsid w:val="005753DC"/>
    <w:rsid w:val="005A05C4"/>
    <w:rsid w:val="005B18F2"/>
    <w:rsid w:val="005B1AF5"/>
    <w:rsid w:val="005B3199"/>
    <w:rsid w:val="005B3B5B"/>
    <w:rsid w:val="005B7311"/>
    <w:rsid w:val="005B7CD9"/>
    <w:rsid w:val="005C622E"/>
    <w:rsid w:val="005D0293"/>
    <w:rsid w:val="005F1FE3"/>
    <w:rsid w:val="005F4470"/>
    <w:rsid w:val="005F4A79"/>
    <w:rsid w:val="0060334F"/>
    <w:rsid w:val="0060413C"/>
    <w:rsid w:val="006079CB"/>
    <w:rsid w:val="00607ADF"/>
    <w:rsid w:val="00612917"/>
    <w:rsid w:val="0061609D"/>
    <w:rsid w:val="006353AA"/>
    <w:rsid w:val="00636315"/>
    <w:rsid w:val="0065020C"/>
    <w:rsid w:val="00654720"/>
    <w:rsid w:val="00655576"/>
    <w:rsid w:val="00666DDA"/>
    <w:rsid w:val="00686833"/>
    <w:rsid w:val="00690C37"/>
    <w:rsid w:val="00694B05"/>
    <w:rsid w:val="0069518A"/>
    <w:rsid w:val="006A228F"/>
    <w:rsid w:val="006A4FD0"/>
    <w:rsid w:val="006A7027"/>
    <w:rsid w:val="006B157E"/>
    <w:rsid w:val="006B4EFB"/>
    <w:rsid w:val="006B6793"/>
    <w:rsid w:val="006C01FC"/>
    <w:rsid w:val="006C5B1C"/>
    <w:rsid w:val="006D5509"/>
    <w:rsid w:val="006E06C1"/>
    <w:rsid w:val="006F1A5A"/>
    <w:rsid w:val="006F3CA4"/>
    <w:rsid w:val="006F5E95"/>
    <w:rsid w:val="00713E33"/>
    <w:rsid w:val="007250E0"/>
    <w:rsid w:val="0073394B"/>
    <w:rsid w:val="007375AA"/>
    <w:rsid w:val="0075138B"/>
    <w:rsid w:val="00762A6B"/>
    <w:rsid w:val="00766BA0"/>
    <w:rsid w:val="007702D2"/>
    <w:rsid w:val="0077049F"/>
    <w:rsid w:val="00777D31"/>
    <w:rsid w:val="007805D5"/>
    <w:rsid w:val="007911CB"/>
    <w:rsid w:val="00797CBF"/>
    <w:rsid w:val="007A1D94"/>
    <w:rsid w:val="007A42D1"/>
    <w:rsid w:val="007C4CC7"/>
    <w:rsid w:val="007C6D5B"/>
    <w:rsid w:val="007D33EC"/>
    <w:rsid w:val="007D5BC3"/>
    <w:rsid w:val="007E1245"/>
    <w:rsid w:val="00806064"/>
    <w:rsid w:val="00814E7C"/>
    <w:rsid w:val="00815B81"/>
    <w:rsid w:val="008246AE"/>
    <w:rsid w:val="00825D09"/>
    <w:rsid w:val="00831734"/>
    <w:rsid w:val="00840948"/>
    <w:rsid w:val="0085046D"/>
    <w:rsid w:val="008510D0"/>
    <w:rsid w:val="00861F75"/>
    <w:rsid w:val="008640FB"/>
    <w:rsid w:val="008705FA"/>
    <w:rsid w:val="00870B44"/>
    <w:rsid w:val="00872540"/>
    <w:rsid w:val="008751D5"/>
    <w:rsid w:val="0087540B"/>
    <w:rsid w:val="008766E9"/>
    <w:rsid w:val="00892476"/>
    <w:rsid w:val="008968DF"/>
    <w:rsid w:val="00896CE7"/>
    <w:rsid w:val="00896F38"/>
    <w:rsid w:val="008A4413"/>
    <w:rsid w:val="008A546E"/>
    <w:rsid w:val="008A7113"/>
    <w:rsid w:val="008B6716"/>
    <w:rsid w:val="008C1B3E"/>
    <w:rsid w:val="008C3750"/>
    <w:rsid w:val="008C7D47"/>
    <w:rsid w:val="008D29A4"/>
    <w:rsid w:val="008D7E75"/>
    <w:rsid w:val="008E56E0"/>
    <w:rsid w:val="008F6460"/>
    <w:rsid w:val="008F7053"/>
    <w:rsid w:val="00900E77"/>
    <w:rsid w:val="00907E1F"/>
    <w:rsid w:val="009268BB"/>
    <w:rsid w:val="009367DC"/>
    <w:rsid w:val="00936B9A"/>
    <w:rsid w:val="0094002B"/>
    <w:rsid w:val="00943383"/>
    <w:rsid w:val="0095593E"/>
    <w:rsid w:val="00962DAC"/>
    <w:rsid w:val="00974C7C"/>
    <w:rsid w:val="00976824"/>
    <w:rsid w:val="0098105E"/>
    <w:rsid w:val="009841AF"/>
    <w:rsid w:val="00994BA0"/>
    <w:rsid w:val="00995599"/>
    <w:rsid w:val="0099692B"/>
    <w:rsid w:val="009A0C76"/>
    <w:rsid w:val="009A4D51"/>
    <w:rsid w:val="009A5818"/>
    <w:rsid w:val="009B041A"/>
    <w:rsid w:val="009B339F"/>
    <w:rsid w:val="009B4422"/>
    <w:rsid w:val="009B4D11"/>
    <w:rsid w:val="009B5B5C"/>
    <w:rsid w:val="009C1467"/>
    <w:rsid w:val="009C2AB4"/>
    <w:rsid w:val="009C3CDB"/>
    <w:rsid w:val="009C717C"/>
    <w:rsid w:val="009D3971"/>
    <w:rsid w:val="009E0094"/>
    <w:rsid w:val="009E104A"/>
    <w:rsid w:val="009F550B"/>
    <w:rsid w:val="00A01EC4"/>
    <w:rsid w:val="00A0744F"/>
    <w:rsid w:val="00A14754"/>
    <w:rsid w:val="00A1537F"/>
    <w:rsid w:val="00A24F7A"/>
    <w:rsid w:val="00A27C7A"/>
    <w:rsid w:val="00A30BF1"/>
    <w:rsid w:val="00A312FC"/>
    <w:rsid w:val="00A32144"/>
    <w:rsid w:val="00A34CFC"/>
    <w:rsid w:val="00A43457"/>
    <w:rsid w:val="00A52391"/>
    <w:rsid w:val="00A53FFF"/>
    <w:rsid w:val="00A63CB3"/>
    <w:rsid w:val="00A64AA3"/>
    <w:rsid w:val="00A82AB9"/>
    <w:rsid w:val="00A85E93"/>
    <w:rsid w:val="00A90FCB"/>
    <w:rsid w:val="00A91517"/>
    <w:rsid w:val="00A940FC"/>
    <w:rsid w:val="00A9699E"/>
    <w:rsid w:val="00AB651F"/>
    <w:rsid w:val="00AD2438"/>
    <w:rsid w:val="00AD2C93"/>
    <w:rsid w:val="00AD4D1A"/>
    <w:rsid w:val="00AE4C28"/>
    <w:rsid w:val="00AE502A"/>
    <w:rsid w:val="00AE78F4"/>
    <w:rsid w:val="00AF28E1"/>
    <w:rsid w:val="00AF2907"/>
    <w:rsid w:val="00B47FEF"/>
    <w:rsid w:val="00B50D18"/>
    <w:rsid w:val="00B52DF1"/>
    <w:rsid w:val="00B57964"/>
    <w:rsid w:val="00B77376"/>
    <w:rsid w:val="00B83F79"/>
    <w:rsid w:val="00B873C9"/>
    <w:rsid w:val="00BA3C59"/>
    <w:rsid w:val="00BC2995"/>
    <w:rsid w:val="00BC2AC0"/>
    <w:rsid w:val="00BD67BC"/>
    <w:rsid w:val="00BF250C"/>
    <w:rsid w:val="00C06094"/>
    <w:rsid w:val="00C166A6"/>
    <w:rsid w:val="00C172EF"/>
    <w:rsid w:val="00C25058"/>
    <w:rsid w:val="00C30801"/>
    <w:rsid w:val="00C33C80"/>
    <w:rsid w:val="00C34A2A"/>
    <w:rsid w:val="00C37C1B"/>
    <w:rsid w:val="00C60F99"/>
    <w:rsid w:val="00C61731"/>
    <w:rsid w:val="00C63A98"/>
    <w:rsid w:val="00C672CE"/>
    <w:rsid w:val="00C701DB"/>
    <w:rsid w:val="00C768A7"/>
    <w:rsid w:val="00C822FD"/>
    <w:rsid w:val="00C840F3"/>
    <w:rsid w:val="00C94E0E"/>
    <w:rsid w:val="00CA6CA7"/>
    <w:rsid w:val="00CB1868"/>
    <w:rsid w:val="00CB3374"/>
    <w:rsid w:val="00CB6006"/>
    <w:rsid w:val="00CC5B7F"/>
    <w:rsid w:val="00CC7095"/>
    <w:rsid w:val="00CD10AE"/>
    <w:rsid w:val="00CD236B"/>
    <w:rsid w:val="00CD30E5"/>
    <w:rsid w:val="00CD4F39"/>
    <w:rsid w:val="00CD7FEF"/>
    <w:rsid w:val="00CE0E80"/>
    <w:rsid w:val="00CE35C6"/>
    <w:rsid w:val="00CE7234"/>
    <w:rsid w:val="00CF1236"/>
    <w:rsid w:val="00CF64AC"/>
    <w:rsid w:val="00D038EE"/>
    <w:rsid w:val="00D068D1"/>
    <w:rsid w:val="00D07F41"/>
    <w:rsid w:val="00D15C3F"/>
    <w:rsid w:val="00D23342"/>
    <w:rsid w:val="00D36BF8"/>
    <w:rsid w:val="00D37622"/>
    <w:rsid w:val="00D37DD1"/>
    <w:rsid w:val="00D47EA3"/>
    <w:rsid w:val="00D54BE4"/>
    <w:rsid w:val="00D65DA6"/>
    <w:rsid w:val="00D81CF9"/>
    <w:rsid w:val="00D84D78"/>
    <w:rsid w:val="00D9531F"/>
    <w:rsid w:val="00DA2881"/>
    <w:rsid w:val="00DA34E0"/>
    <w:rsid w:val="00DA4B64"/>
    <w:rsid w:val="00DB32DE"/>
    <w:rsid w:val="00DB4D63"/>
    <w:rsid w:val="00DD1057"/>
    <w:rsid w:val="00DD107D"/>
    <w:rsid w:val="00DD1EBC"/>
    <w:rsid w:val="00DE1B78"/>
    <w:rsid w:val="00DF04A5"/>
    <w:rsid w:val="00DF2608"/>
    <w:rsid w:val="00DF628C"/>
    <w:rsid w:val="00DF6E53"/>
    <w:rsid w:val="00DF7B04"/>
    <w:rsid w:val="00E02AB2"/>
    <w:rsid w:val="00E20167"/>
    <w:rsid w:val="00E219E1"/>
    <w:rsid w:val="00E33240"/>
    <w:rsid w:val="00E614AC"/>
    <w:rsid w:val="00E63223"/>
    <w:rsid w:val="00E82E56"/>
    <w:rsid w:val="00E87EDB"/>
    <w:rsid w:val="00EA0A13"/>
    <w:rsid w:val="00EA592E"/>
    <w:rsid w:val="00EB1053"/>
    <w:rsid w:val="00EB1784"/>
    <w:rsid w:val="00EB32D3"/>
    <w:rsid w:val="00EB75C9"/>
    <w:rsid w:val="00EC3DE1"/>
    <w:rsid w:val="00ED1450"/>
    <w:rsid w:val="00ED7831"/>
    <w:rsid w:val="00EE0270"/>
    <w:rsid w:val="00EE4D48"/>
    <w:rsid w:val="00EE75B5"/>
    <w:rsid w:val="00EF5EA1"/>
    <w:rsid w:val="00F009B0"/>
    <w:rsid w:val="00F05390"/>
    <w:rsid w:val="00F102A8"/>
    <w:rsid w:val="00F151E5"/>
    <w:rsid w:val="00F164BC"/>
    <w:rsid w:val="00F20084"/>
    <w:rsid w:val="00F209FD"/>
    <w:rsid w:val="00F25C2C"/>
    <w:rsid w:val="00F26AFC"/>
    <w:rsid w:val="00F30A8C"/>
    <w:rsid w:val="00F345D3"/>
    <w:rsid w:val="00F401E5"/>
    <w:rsid w:val="00F408DC"/>
    <w:rsid w:val="00F418F9"/>
    <w:rsid w:val="00F42C25"/>
    <w:rsid w:val="00F44FD9"/>
    <w:rsid w:val="00F57D96"/>
    <w:rsid w:val="00F640F4"/>
    <w:rsid w:val="00F71351"/>
    <w:rsid w:val="00F72492"/>
    <w:rsid w:val="00F76511"/>
    <w:rsid w:val="00F812C7"/>
    <w:rsid w:val="00F81350"/>
    <w:rsid w:val="00F85394"/>
    <w:rsid w:val="00F912C1"/>
    <w:rsid w:val="00F9369C"/>
    <w:rsid w:val="00F957F4"/>
    <w:rsid w:val="00FB12DA"/>
    <w:rsid w:val="00FB1A41"/>
    <w:rsid w:val="00FB2FF0"/>
    <w:rsid w:val="00FB5CDE"/>
    <w:rsid w:val="00FC4AD4"/>
    <w:rsid w:val="00FD2A06"/>
    <w:rsid w:val="00FE5734"/>
    <w:rsid w:val="00FE68D7"/>
    <w:rsid w:val="00FF23C8"/>
    <w:rsid w:val="00FF3376"/>
    <w:rsid w:val="00FF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3F8746"/>
  <w14:defaultImageDpi w14:val="300"/>
  <w15:chartTrackingRefBased/>
  <w15:docId w15:val="{F0D907B4-E6E4-4BAF-B690-90AC747AF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957F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55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6A228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A228F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A228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A228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A228F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A228F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A228F"/>
    <w:rPr>
      <w:rFonts w:ascii="Times New Roman" w:hAnsi="Times New Roman" w:cs="Times New Roman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4B4D49"/>
    <w:pPr>
      <w:tabs>
        <w:tab w:val="center" w:pos="4680"/>
        <w:tab w:val="right" w:pos="9360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4B4D49"/>
  </w:style>
  <w:style w:type="paragraph" w:styleId="Alatunniste">
    <w:name w:val="footer"/>
    <w:basedOn w:val="Normaali"/>
    <w:link w:val="AlatunnisteChar"/>
    <w:uiPriority w:val="99"/>
    <w:unhideWhenUsed/>
    <w:rsid w:val="004B4D49"/>
    <w:pPr>
      <w:tabs>
        <w:tab w:val="center" w:pos="4680"/>
        <w:tab w:val="right" w:pos="9360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4B4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2FCBB-A4BF-415B-9772-508B2DF33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5</Words>
  <Characters>1569</Characters>
  <Application>Microsoft Office Word</Application>
  <DocSecurity>0</DocSecurity>
  <Lines>13</Lines>
  <Paragraphs>3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Laitinen</dc:creator>
  <cp:keywords/>
  <dc:description/>
  <cp:lastModifiedBy>Kask Gilber</cp:lastModifiedBy>
  <cp:revision>3</cp:revision>
  <dcterms:created xsi:type="dcterms:W3CDTF">2021-02-21T12:28:00Z</dcterms:created>
  <dcterms:modified xsi:type="dcterms:W3CDTF">2021-02-21T12:42:00Z</dcterms:modified>
</cp:coreProperties>
</file>